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E02" w:rsidRDefault="0022145D" w:rsidP="00A146E2">
      <w:pPr>
        <w:jc w:val="both"/>
      </w:pPr>
      <w:bookmarkStart w:id="0" w:name="_GoBack"/>
      <w:r w:rsidRPr="00DB5A8B">
        <w:rPr>
          <w:b/>
        </w:rPr>
        <w:t>Supplementary Table S3:</w:t>
      </w:r>
      <w:r w:rsidRPr="005B18FC">
        <w:t xml:space="preserve"> Transcription Factor Binding Sites </w:t>
      </w:r>
      <w:r>
        <w:t xml:space="preserve">within upstream regions of genes upregulated in replicative senescence </w:t>
      </w:r>
      <w:r w:rsidRPr="005B18FC">
        <w:t xml:space="preserve">with </w:t>
      </w:r>
      <w:r>
        <w:t>log Fold Change &gt; 1.5</w:t>
      </w:r>
    </w:p>
    <w:bookmarkEnd w:id="0"/>
    <w:p w:rsidR="0022145D" w:rsidRDefault="0022145D"/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2118"/>
        <w:gridCol w:w="1712"/>
        <w:gridCol w:w="1653"/>
        <w:gridCol w:w="1436"/>
        <w:gridCol w:w="1546"/>
        <w:gridCol w:w="1320"/>
      </w:tblGrid>
      <w:tr w:rsidR="0047511D" w:rsidRPr="0047511D" w:rsidTr="0047511D">
        <w:trPr>
          <w:trHeight w:val="60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511D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511D">
              <w:rPr>
                <w:rFonts w:ascii="Calibri" w:eastAsia="Times New Roman" w:hAnsi="Calibri" w:cs="Calibri"/>
                <w:b/>
                <w:bCs/>
                <w:color w:val="000000"/>
              </w:rPr>
              <w:t>Yes density per 1000bp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511D">
              <w:rPr>
                <w:rFonts w:ascii="Calibri" w:eastAsia="Times New Roman" w:hAnsi="Calibri" w:cs="Calibri"/>
                <w:b/>
                <w:bCs/>
                <w:color w:val="000000"/>
              </w:rPr>
              <w:t>No density per 1000bp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511D">
              <w:rPr>
                <w:rFonts w:ascii="Calibri" w:eastAsia="Times New Roman" w:hAnsi="Calibri" w:cs="Calibri"/>
                <w:b/>
                <w:bCs/>
                <w:color w:val="000000"/>
              </w:rPr>
              <w:t>Yes-No ratio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511D">
              <w:rPr>
                <w:rFonts w:ascii="Calibri" w:eastAsia="Times New Roman" w:hAnsi="Calibri" w:cs="Calibri"/>
                <w:b/>
                <w:bCs/>
                <w:color w:val="000000"/>
              </w:rPr>
              <w:t>Model cutof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511D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OSR1_0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356562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306091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1.6470588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9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DB5A8B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ZBRK1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2376708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306091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7.76470588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5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DB5A8B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MAZR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13071895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3673094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55882352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6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49E-04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CIZ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16636957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5203550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19723183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9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01E-04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RORALPHA_Q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4753416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1530456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10588235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PBX_Q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7724301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2754820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80392156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4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13</w:t>
            </w:r>
            <w:r w:rsidR="00DB5A8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DMRT4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21390374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7652280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79529411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9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5.56E-05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REVERBALPHA_Q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6535947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2448729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66911764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2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2</w:t>
            </w:r>
            <w:r w:rsidR="00DB5A8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NF1A_Q6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23172905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9488827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44212523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58E-04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IC1_0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1841948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9488827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94117647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7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67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NF1A_Q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8330362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36730945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86029411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9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67E-0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MYB_0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10695187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5815733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83900928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DLX3_0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16636957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9182736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8117647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9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17</w:t>
            </w:r>
            <w:r w:rsidR="00DB5A8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POU6F1_0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46939988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26017753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80415224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4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4E-04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BCL6_Q3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2733214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1561065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75086505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5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4</w:t>
            </w:r>
            <w:r w:rsidR="00DB5A8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IRF1_Q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13071895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7652280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70823529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8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46</w:t>
            </w:r>
            <w:r w:rsidR="00DB5A8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REST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1188354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7040097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6879795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1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DB5A8B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04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GATA_Q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784907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4481175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63171355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8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50E-08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POU2F1_Q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62804515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00704009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61666368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7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4.05E-0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ARID5A_0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52703505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4582185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61450599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7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9E-08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SF1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05763517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6727884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58499730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3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4.13E-0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NF6_Q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40404040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26017753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55294117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1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4</w:t>
            </w:r>
            <w:r w:rsidR="00DB5A8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PIT1_Q6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44385026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4276094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5315126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5.60E-07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BBX_0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4183006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1420263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52521008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91E-0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SF1_0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21390374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14080195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51918158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3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39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CDC5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32679738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21732476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50372825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5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153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E2A_Q6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16042780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1071319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49747899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8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748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ZNF333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46583481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67431894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4727390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50E-0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CDX2_Q5_0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150326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2748699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45824964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83E-04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FPM315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546642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38261401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42870588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3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613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PLZF_0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1.2893642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7.90327517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42844124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7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7E-31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MGIY_Q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6.41711229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4.53627180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41462252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6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5.99E-18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LEF1_Q5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8330362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48668503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4039955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9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ISL1_Q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8924539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49586776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8997821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8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4</w:t>
            </w:r>
            <w:r w:rsidR="00DB5A8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IPF1_Q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16102198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2742577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899137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5.76E-0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lastRenderedPageBreak/>
              <w:t>V$AP1_Q6_0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50148544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80899908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8280083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0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91E-07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XVENT1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74331550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70890725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8185443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3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4.91E-10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TATA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4.81283422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4833180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8168096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04E-12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DRI1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7344028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3360881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7851662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NF3B_Q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78253119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9782675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7347391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5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85E-05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MAZ_Q6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4474153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8870523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717647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2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148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CDX2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26381461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66207529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6204094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3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77E-0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ZFP105_0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95306001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18243036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5310617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78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76E-07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CRX_Q4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70707070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5264768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4302325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DB5A8B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83</w:t>
            </w:r>
            <w:r w:rsidR="0047511D" w:rsidRPr="0047511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SOX10_Q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2691622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9482705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3402435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8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352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BBX_0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48366013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86715641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3018322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1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4.98E-0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DBP_Q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47177658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8702173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2165206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4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8.04E-0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STAT1_Q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0606060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46525864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0263157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6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2347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CDPCR1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5.0980392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94857667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9110807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77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5.23E-0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FREAC3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64824717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83746556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8574148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75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9.68E-07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NFAT1_Q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4141414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0192837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8333333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175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MX1_0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8.4907902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2.298745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7768581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3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45E-3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CEBPA_Q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1093285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68656259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5066723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7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6.27E-04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OXC13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3.5353535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8.8307315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4983745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6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1E-27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IRX2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2.5668449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8.1756963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4159451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04E-25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OXB13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2.245989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5.9779614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4128251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58E-35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DUXL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4.1473559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1.5304560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2695544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7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5.19E-15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SOX2_Q3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9607843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60085705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2483410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2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RUSH1A_0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5.35947712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4.3832262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2272428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6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49E-0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CREBP1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5.29411764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4.36179981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137461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73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3.74E-0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TEF1_Q6_0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1907308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08968472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1050892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0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147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NKX25_Q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7052881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7337006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20255271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5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240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SRY_Q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86571598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55494337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9986104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6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064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OXD12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2.9530600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9.142944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9903497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3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7.32E-1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DX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6.3220439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2.0171411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9552506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8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9.25E-21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ELIOSA_0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7.59358288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6.4156718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8359901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81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31E-06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CPHX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9.1622103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6.2932353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760838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3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87E-13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MZF1_Q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06951871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1521273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686012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8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SIX1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7.9263220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5.6902356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4251451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4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4.19E-0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TTF1_Q5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19251336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91919191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4241486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97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DB5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0234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HOMEZ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1.7944147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9.3541475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12608497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3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6.72E-09</w:t>
            </w: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V$RHOX11_0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4.7534165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2.8558310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1.0830241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0.68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11D">
              <w:rPr>
                <w:rFonts w:ascii="Calibri" w:eastAsia="Times New Roman" w:hAnsi="Calibri" w:cs="Calibri"/>
                <w:color w:val="000000"/>
              </w:rPr>
              <w:t>2.07E-05</w:t>
            </w:r>
          </w:p>
        </w:tc>
      </w:tr>
    </w:tbl>
    <w:p w:rsidR="0047511D" w:rsidRDefault="0047511D"/>
    <w:p w:rsidR="0047511D" w:rsidRDefault="0047511D">
      <w:r>
        <w:fldChar w:fldCharType="begin"/>
      </w:r>
      <w:r>
        <w:instrText xml:space="preserve"> LINK Excel.Sheet.8 "C:\\Users\\admin\\Downloads\\summary.csv" "summary!R1C1:R73C6" \a \f 4 \h </w:instrText>
      </w:r>
      <w:r>
        <w:fldChar w:fldCharType="separate"/>
      </w:r>
    </w:p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1933"/>
        <w:gridCol w:w="1712"/>
        <w:gridCol w:w="1653"/>
        <w:gridCol w:w="1436"/>
        <w:gridCol w:w="1546"/>
        <w:gridCol w:w="1320"/>
      </w:tblGrid>
      <w:tr w:rsidR="0047511D" w:rsidRPr="0047511D" w:rsidTr="0047511D">
        <w:trPr>
          <w:trHeight w:val="6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511D" w:rsidRPr="0047511D" w:rsidTr="0047511D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11D" w:rsidRPr="0047511D" w:rsidRDefault="0047511D" w:rsidP="00475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321B5C" w:rsidRDefault="0047511D">
      <w:r>
        <w:fldChar w:fldCharType="end"/>
      </w:r>
    </w:p>
    <w:sectPr w:rsidR="00321B5C" w:rsidSect="00457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F14"/>
    <w:rsid w:val="00094FA2"/>
    <w:rsid w:val="0022145D"/>
    <w:rsid w:val="00321B5C"/>
    <w:rsid w:val="00457BF6"/>
    <w:rsid w:val="0047511D"/>
    <w:rsid w:val="006455C4"/>
    <w:rsid w:val="00652D52"/>
    <w:rsid w:val="00A146E2"/>
    <w:rsid w:val="00C06E02"/>
    <w:rsid w:val="00DB5A8B"/>
    <w:rsid w:val="00F82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F1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F1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6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80</Words>
  <Characters>4575</Characters>
  <Application>Microsoft Office Word</Application>
  <DocSecurity>0</DocSecurity>
  <Lines>7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cha</cp:lastModifiedBy>
  <cp:revision>5</cp:revision>
  <dcterms:created xsi:type="dcterms:W3CDTF">2016-06-19T18:23:00Z</dcterms:created>
  <dcterms:modified xsi:type="dcterms:W3CDTF">2016-06-27T02:05:00Z</dcterms:modified>
</cp:coreProperties>
</file>